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942" w:rsidRPr="008E5DBF" w:rsidRDefault="00E45942" w:rsidP="00E45942">
      <w:pPr>
        <w:rPr>
          <w:rFonts w:ascii="Times New Roman" w:hAnsi="Times New Roman" w:cs="Times New Roman"/>
          <w:sz w:val="20"/>
          <w:szCs w:val="20"/>
        </w:rPr>
      </w:pPr>
      <w:r w:rsidRPr="008E5DBF">
        <w:rPr>
          <w:rFonts w:ascii="Times New Roman" w:hAnsi="Times New Roman" w:cs="Times New Roman"/>
          <w:sz w:val="20"/>
          <w:szCs w:val="20"/>
        </w:rPr>
        <w:t xml:space="preserve">Supplementary Online Figure </w:t>
      </w:r>
      <w:r w:rsidR="00D643BC">
        <w:rPr>
          <w:rFonts w:ascii="Times New Roman" w:hAnsi="Times New Roman" w:cs="Times New Roman"/>
          <w:sz w:val="20"/>
          <w:szCs w:val="20"/>
        </w:rPr>
        <w:t>2</w:t>
      </w:r>
      <w:r w:rsidRPr="008E5DBF">
        <w:rPr>
          <w:rFonts w:ascii="Times New Roman" w:hAnsi="Times New Roman" w:cs="Times New Roman"/>
          <w:sz w:val="20"/>
          <w:szCs w:val="20"/>
          <w:lang w:val="tr-TR"/>
        </w:rPr>
        <w:t xml:space="preserve">. </w:t>
      </w:r>
      <w:r w:rsidRPr="008E5DBF">
        <w:rPr>
          <w:rFonts w:ascii="Times New Roman" w:hAnsi="Times New Roman" w:cs="Times New Roman"/>
          <w:sz w:val="20"/>
          <w:szCs w:val="20"/>
        </w:rPr>
        <w:t xml:space="preserve">A flowchart summarizing </w:t>
      </w:r>
      <w:r w:rsidR="00D643BC">
        <w:rPr>
          <w:rFonts w:ascii="Times New Roman" w:hAnsi="Times New Roman" w:cs="Times New Roman"/>
          <w:sz w:val="20"/>
          <w:szCs w:val="20"/>
        </w:rPr>
        <w:t>controls</w:t>
      </w:r>
      <w:r w:rsidRPr="008E5DBF">
        <w:rPr>
          <w:rFonts w:ascii="Times New Roman" w:hAnsi="Times New Roman" w:cs="Times New Roman"/>
          <w:sz w:val="20"/>
          <w:szCs w:val="20"/>
        </w:rPr>
        <w:t xml:space="preserve"> enrollment and exclusion criteria </w:t>
      </w:r>
    </w:p>
    <w:p w:rsidR="00E3323D" w:rsidRPr="008E5DBF" w:rsidRDefault="00BF4B6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27E863" wp14:editId="14504850">
                <wp:simplePos x="0" y="0"/>
                <wp:positionH relativeFrom="column">
                  <wp:posOffset>3417762</wp:posOffset>
                </wp:positionH>
                <wp:positionV relativeFrom="paragraph">
                  <wp:posOffset>4383184</wp:posOffset>
                </wp:positionV>
                <wp:extent cx="1796995" cy="1431235"/>
                <wp:effectExtent l="0" t="0" r="13335" b="17145"/>
                <wp:wrapNone/>
                <wp:docPr id="29" name="Dikdörtge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995" cy="14312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235A3" w:rsidRDefault="000235A3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1</w:t>
                            </w:r>
                            <w:r w:rsidR="00D643BC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3</w:t>
                            </w:r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s</w:t>
                            </w:r>
                            <w:proofErr w:type="spellEnd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ere</w:t>
                            </w:r>
                            <w:proofErr w:type="spellEnd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xcluded</w:t>
                            </w:r>
                            <w:proofErr w:type="spellEnd"/>
                          </w:p>
                          <w:p w:rsid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</w:p>
                          <w:p w:rsid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Urinary</w:t>
                            </w:r>
                            <w:proofErr w:type="spellEnd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tract</w:t>
                            </w:r>
                            <w:proofErr w:type="spellEnd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anomalies</w:t>
                            </w:r>
                            <w:proofErr w:type="spellEnd"/>
                          </w:p>
                          <w:p w:rsid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Urinary</w:t>
                            </w:r>
                            <w:proofErr w:type="spellEnd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tract</w:t>
                            </w:r>
                            <w:proofErr w:type="spellEnd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fections</w:t>
                            </w:r>
                            <w:proofErr w:type="spellEnd"/>
                          </w:p>
                          <w:p w:rsid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Other</w:t>
                            </w:r>
                            <w:proofErr w:type="spellEnd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fections</w:t>
                            </w:r>
                            <w:proofErr w:type="spellEnd"/>
                          </w:p>
                          <w:p w:rsid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tensive</w:t>
                            </w:r>
                            <w:proofErr w:type="spellEnd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xercise</w:t>
                            </w:r>
                            <w:proofErr w:type="spellEnd"/>
                          </w:p>
                          <w:p w:rsid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Menstruel</w:t>
                            </w:r>
                            <w:proofErr w:type="spellEnd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bleeding</w:t>
                            </w:r>
                            <w:proofErr w:type="spellEnd"/>
                          </w:p>
                          <w:p w:rsidR="00D643BC" w:rsidRPr="008E5DBF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Smoking</w:t>
                            </w:r>
                            <w:proofErr w:type="spellEnd"/>
                            <w:r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</w:p>
                          <w:p w:rsidR="00633E75" w:rsidRPr="008E5DBF" w:rsidRDefault="00633E75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235A3" w:rsidRPr="008E5DBF" w:rsidRDefault="000235A3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7E863" id="Dikdörtgen 28" o:spid="_x0000_s1026" style="position:absolute;margin-left:269.1pt;margin-top:345.15pt;width:141.5pt;height:112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" fillcolor="white [3212]" strokecolor="black [3213]" strokeweight="1pt">
                <v:textbox>
                  <w:txbxContent>
                    <w:p w:rsidR="000235A3" w:rsidRDefault="000235A3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1</w:t>
                      </w:r>
                      <w:r w:rsidR="00D643BC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3</w:t>
                      </w:r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s</w:t>
                      </w:r>
                      <w:proofErr w:type="spellEnd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ere</w:t>
                      </w:r>
                      <w:proofErr w:type="spellEnd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xcluded</w:t>
                      </w:r>
                      <w:proofErr w:type="spellEnd"/>
                    </w:p>
                    <w:p w:rsid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</w:p>
                    <w:p w:rsid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Urinary</w:t>
                      </w:r>
                      <w:proofErr w:type="spellEnd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tract</w:t>
                      </w:r>
                      <w:proofErr w:type="spellEnd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anomalies</w:t>
                      </w:r>
                      <w:proofErr w:type="spellEnd"/>
                    </w:p>
                    <w:p w:rsid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Urinary</w:t>
                      </w:r>
                      <w:proofErr w:type="spellEnd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tract</w:t>
                      </w:r>
                      <w:proofErr w:type="spellEnd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fections</w:t>
                      </w:r>
                      <w:proofErr w:type="spellEnd"/>
                    </w:p>
                    <w:p w:rsid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Other</w:t>
                      </w:r>
                      <w:proofErr w:type="spellEnd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fections</w:t>
                      </w:r>
                      <w:proofErr w:type="spellEnd"/>
                    </w:p>
                    <w:p w:rsid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tensive</w:t>
                      </w:r>
                      <w:proofErr w:type="spellEnd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xercise</w:t>
                      </w:r>
                      <w:proofErr w:type="spellEnd"/>
                    </w:p>
                    <w:p w:rsid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Menstruel</w:t>
                      </w:r>
                      <w:proofErr w:type="spellEnd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bleeding</w:t>
                      </w:r>
                      <w:proofErr w:type="spellEnd"/>
                    </w:p>
                    <w:p w:rsidR="00D643BC" w:rsidRPr="008E5DBF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Smoking</w:t>
                      </w:r>
                      <w:proofErr w:type="spellEnd"/>
                      <w:r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</w:p>
                    <w:p w:rsidR="00633E75" w:rsidRPr="008E5DBF" w:rsidRDefault="00633E75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0235A3" w:rsidRPr="008E5DBF" w:rsidRDefault="000235A3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F3485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48849F3" wp14:editId="1B89AF45">
                <wp:simplePos x="0" y="0"/>
                <wp:positionH relativeFrom="margin">
                  <wp:posOffset>313369</wp:posOffset>
                </wp:positionH>
                <wp:positionV relativeFrom="paragraph">
                  <wp:posOffset>7505290</wp:posOffset>
                </wp:positionV>
                <wp:extent cx="2009775" cy="461727"/>
                <wp:effectExtent l="0" t="0" r="28575" b="14605"/>
                <wp:wrapNone/>
                <wp:docPr id="23" name="Dikdörtg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775" cy="46172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3485" w:rsidRPr="005F3485" w:rsidRDefault="005F3485" w:rsidP="005F3485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30 </w:t>
                            </w:r>
                            <w:proofErr w:type="spellStart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</w:t>
                            </w:r>
                            <w:proofErr w:type="spellEnd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cluded</w:t>
                            </w:r>
                            <w:proofErr w:type="spellEnd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to</w:t>
                            </w:r>
                            <w:proofErr w:type="spellEnd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control</w:t>
                            </w:r>
                            <w:proofErr w:type="spellEnd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group</w:t>
                            </w:r>
                            <w:proofErr w:type="spellEnd"/>
                          </w:p>
                          <w:p w:rsidR="00D643BC" w:rsidRPr="008E5DBF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849F3" id="Dikdörtgen 10" o:spid="_x0000_s1027" style="position:absolute;margin-left:24.65pt;margin-top:590.95pt;width:158.25pt;height:36.3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" fillcolor="white [3212]" strokecolor="black [3213]" strokeweight="1pt">
                <v:textbox>
                  <w:txbxContent>
                    <w:p w:rsidR="005F3485" w:rsidRPr="005F3485" w:rsidRDefault="005F3485" w:rsidP="005F3485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30 </w:t>
                      </w:r>
                      <w:proofErr w:type="spellStart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</w:t>
                      </w:r>
                      <w:proofErr w:type="spellEnd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cluded</w:t>
                      </w:r>
                      <w:proofErr w:type="spellEnd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to</w:t>
                      </w:r>
                      <w:proofErr w:type="spellEnd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control</w:t>
                      </w:r>
                      <w:proofErr w:type="spellEnd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group</w:t>
                      </w:r>
                      <w:proofErr w:type="spellEnd"/>
                    </w:p>
                    <w:p w:rsidR="00D643BC" w:rsidRPr="008E5DBF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5F3485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4FD1106" wp14:editId="5B83036C">
                <wp:simplePos x="0" y="0"/>
                <wp:positionH relativeFrom="column">
                  <wp:posOffset>1341572</wp:posOffset>
                </wp:positionH>
                <wp:positionV relativeFrom="paragraph">
                  <wp:posOffset>4965555</wp:posOffset>
                </wp:positionV>
                <wp:extent cx="1993900" cy="0"/>
                <wp:effectExtent l="0" t="76200" r="25400" b="95250"/>
                <wp:wrapNone/>
                <wp:docPr id="13" name="Düz Ok Bağlayıcısı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3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1EB69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13" o:spid="_x0000_s1026" type="#_x0000_t32" style="position:absolute;margin-left:105.65pt;margin-top:391pt;width:157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 w:rsidR="005F3485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26E0B7" wp14:editId="0887A4D3">
                <wp:simplePos x="0" y="0"/>
                <wp:positionH relativeFrom="margin">
                  <wp:posOffset>3418708</wp:posOffset>
                </wp:positionH>
                <wp:positionV relativeFrom="paragraph">
                  <wp:posOffset>3729996</wp:posOffset>
                </wp:positionV>
                <wp:extent cx="1756372" cy="289711"/>
                <wp:effectExtent l="0" t="0" r="15875" b="15240"/>
                <wp:wrapNone/>
                <wp:docPr id="30" name="Dikdörtg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6372" cy="28971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3485" w:rsidRPr="00D643BC" w:rsidRDefault="005F3485" w:rsidP="005F3485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35</w:t>
                            </w: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s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ere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xcluded</w:t>
                            </w:r>
                            <w:proofErr w:type="spellEnd"/>
                          </w:p>
                          <w:p w:rsidR="005F3485" w:rsidRPr="008E5DBF" w:rsidRDefault="005F3485" w:rsidP="005F348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6E0B7" id="_x0000_s1028" style="position:absolute;margin-left:269.2pt;margin-top:293.7pt;width:138.3pt;height:22.8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" fillcolor="white [3212]" strokecolor="black [3213]" strokeweight="1pt">
                <v:textbox>
                  <w:txbxContent>
                    <w:p w:rsidR="005F3485" w:rsidRPr="00D643BC" w:rsidRDefault="005F3485" w:rsidP="005F3485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35</w:t>
                      </w: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s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ere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xcluded</w:t>
                      </w:r>
                      <w:proofErr w:type="spellEnd"/>
                    </w:p>
                    <w:p w:rsidR="005F3485" w:rsidRPr="008E5DBF" w:rsidRDefault="005F3485" w:rsidP="005F348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5F3485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76FCF2E" wp14:editId="576BEC9B">
                <wp:simplePos x="0" y="0"/>
                <wp:positionH relativeFrom="column">
                  <wp:posOffset>1343767</wp:posOffset>
                </wp:positionH>
                <wp:positionV relativeFrom="paragraph">
                  <wp:posOffset>3891116</wp:posOffset>
                </wp:positionV>
                <wp:extent cx="1993900" cy="0"/>
                <wp:effectExtent l="0" t="76200" r="25400" b="95250"/>
                <wp:wrapNone/>
                <wp:docPr id="28" name="Düz Ok Bağlayıcısı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3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DEEDAB" id="Düz Ok Bağlayıcısı 28" o:spid="_x0000_s1026" type="#_x0000_t32" style="position:absolute;margin-left:105.8pt;margin-top:306.4pt;width:157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" strokecolor="#5b9bd5 [3204]" strokeweight=".5pt">
                <v:stroke endarrow="block" joinstyle="miter"/>
              </v:shape>
            </w:pict>
          </mc:Fallback>
        </mc:AlternateContent>
      </w:r>
      <w:r w:rsidR="005F3485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9C26B2F" wp14:editId="6296DC6A">
                <wp:simplePos x="0" y="0"/>
                <wp:positionH relativeFrom="column">
                  <wp:posOffset>1242695</wp:posOffset>
                </wp:positionH>
                <wp:positionV relativeFrom="paragraph">
                  <wp:posOffset>6887248</wp:posOffset>
                </wp:positionV>
                <wp:extent cx="45719" cy="506994"/>
                <wp:effectExtent l="19050" t="0" r="31115" b="45720"/>
                <wp:wrapNone/>
                <wp:docPr id="26" name="Aşağı O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069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F4E8F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şağı Ok 26" o:spid="_x0000_s1026" type="#_x0000_t67" style="position:absolute;margin-left:97.85pt;margin-top:542.3pt;width:3.6pt;height:39.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" adj="20626" fillcolor="#5b9bd5 [3204]" strokecolor="#1f4d78 [1604]" strokeweight="1pt"/>
            </w:pict>
          </mc:Fallback>
        </mc:AlternateContent>
      </w:r>
      <w:r w:rsidR="005F3485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48849F3" wp14:editId="1B89AF45">
                <wp:simplePos x="0" y="0"/>
                <wp:positionH relativeFrom="margin">
                  <wp:posOffset>295262</wp:posOffset>
                </wp:positionH>
                <wp:positionV relativeFrom="paragraph">
                  <wp:posOffset>6373609</wp:posOffset>
                </wp:positionV>
                <wp:extent cx="2009775" cy="380246"/>
                <wp:effectExtent l="0" t="0" r="28575" b="20320"/>
                <wp:wrapNone/>
                <wp:docPr id="24" name="Dikdörtg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775" cy="3802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F3485" w:rsidRPr="005F3485" w:rsidRDefault="005F3485" w:rsidP="005F3485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24</w:t>
                            </w:r>
                            <w:r w:rsidRPr="005F3485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atients refused to participate in the study</w:t>
                            </w:r>
                          </w:p>
                          <w:p w:rsidR="00D643BC" w:rsidRPr="008E5DBF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849F3" id="_x0000_s1029" style="position:absolute;margin-left:23.25pt;margin-top:501.85pt;width:158.25pt;height:29.9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" fillcolor="white [3212]" strokecolor="black [3213]" strokeweight="1pt">
                <v:textbox>
                  <w:txbxContent>
                    <w:p w:rsidR="005F3485" w:rsidRPr="005F3485" w:rsidRDefault="005F3485" w:rsidP="005F3485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24</w:t>
                      </w:r>
                      <w:r w:rsidRPr="005F3485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atients refused to participate in the study</w:t>
                      </w:r>
                    </w:p>
                    <w:p w:rsidR="00D643BC" w:rsidRPr="008E5DBF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9C26B2F" wp14:editId="6296DC6A">
                <wp:simplePos x="0" y="0"/>
                <wp:positionH relativeFrom="column">
                  <wp:posOffset>1207694</wp:posOffset>
                </wp:positionH>
                <wp:positionV relativeFrom="paragraph">
                  <wp:posOffset>5738168</wp:posOffset>
                </wp:positionV>
                <wp:extent cx="45719" cy="506994"/>
                <wp:effectExtent l="19050" t="0" r="31115" b="45720"/>
                <wp:wrapNone/>
                <wp:docPr id="25" name="Aşağı O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069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54CAB" id="Aşağı Ok 25" o:spid="_x0000_s1026" type="#_x0000_t67" style="position:absolute;margin-left:95.1pt;margin-top:451.8pt;width:3.6pt;height:39.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" adj="20626" fillcolor="#5b9bd5 [3204]" strokecolor="#1f4d78 [1604]" strokeweight="1pt"/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48849F3" wp14:editId="1B89AF45">
                <wp:simplePos x="0" y="0"/>
                <wp:positionH relativeFrom="margin">
                  <wp:posOffset>275043</wp:posOffset>
                </wp:positionH>
                <wp:positionV relativeFrom="paragraph">
                  <wp:posOffset>5330894</wp:posOffset>
                </wp:positionV>
                <wp:extent cx="2009869" cy="298765"/>
                <wp:effectExtent l="0" t="0" r="28575" b="25400"/>
                <wp:wrapNone/>
                <wp:docPr id="22" name="Dikdörtg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869" cy="298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643BC" w:rsidRPr="00D643BC" w:rsidRDefault="00D643BC" w:rsidP="00D643BC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54</w:t>
                            </w: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s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ere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nrolled</w:t>
                            </w:r>
                            <w:proofErr w:type="spellEnd"/>
                          </w:p>
                          <w:p w:rsidR="00D643BC" w:rsidRPr="008E5DBF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849F3" id="_x0000_s1030" style="position:absolute;margin-left:21.65pt;margin-top:419.75pt;width:158.25pt;height:23.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" fillcolor="white [3212]" strokecolor="black [3213]" strokeweight="1pt">
                <v:textbox>
                  <w:txbxContent>
                    <w:p w:rsidR="00D643BC" w:rsidRPr="00D643BC" w:rsidRDefault="00D643BC" w:rsidP="00D643BC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54</w:t>
                      </w: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s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ere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nrolled</w:t>
                      </w:r>
                      <w:proofErr w:type="spellEnd"/>
                    </w:p>
                    <w:p w:rsidR="00D643BC" w:rsidRPr="008E5DBF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1DFABC1" wp14:editId="2CCD00E7">
                <wp:simplePos x="0" y="0"/>
                <wp:positionH relativeFrom="column">
                  <wp:posOffset>1198805</wp:posOffset>
                </wp:positionH>
                <wp:positionV relativeFrom="paragraph">
                  <wp:posOffset>4687551</wp:posOffset>
                </wp:positionV>
                <wp:extent cx="45719" cy="506994"/>
                <wp:effectExtent l="19050" t="0" r="31115" b="45720"/>
                <wp:wrapNone/>
                <wp:docPr id="20" name="Aşağı O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069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A47A7" id="Aşağı Ok 20" o:spid="_x0000_s1026" type="#_x0000_t67" style="position:absolute;margin-left:94.4pt;margin-top:369.1pt;width:3.6pt;height:39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" adj="20626" fillcolor="#5b9bd5 [3204]" strokecolor="#1f4d78 [1604]" strokeweight="1pt"/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3A7FDC" wp14:editId="38A397D0">
                <wp:simplePos x="0" y="0"/>
                <wp:positionH relativeFrom="margin">
                  <wp:posOffset>258301</wp:posOffset>
                </wp:positionH>
                <wp:positionV relativeFrom="paragraph">
                  <wp:posOffset>4272858</wp:posOffset>
                </wp:positionV>
                <wp:extent cx="2009869" cy="298765"/>
                <wp:effectExtent l="0" t="0" r="28575" b="25400"/>
                <wp:wrapNone/>
                <wp:docPr id="11" name="Dikdörtg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869" cy="298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643BC" w:rsidRPr="00D643BC" w:rsidRDefault="00D643BC" w:rsidP="00D643BC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67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s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ere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nrolled</w:t>
                            </w:r>
                            <w:proofErr w:type="spellEnd"/>
                          </w:p>
                          <w:p w:rsidR="00955A27" w:rsidRPr="008E5DBF" w:rsidRDefault="00955A27" w:rsidP="00955A2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A7FDC" id="_x0000_s1031" style="position:absolute;margin-left:20.35pt;margin-top:336.45pt;width:158.25pt;height:23.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" fillcolor="white [3212]" strokecolor="black [3213]" strokeweight="1pt">
                <v:textbox>
                  <w:txbxContent>
                    <w:p w:rsidR="00D643BC" w:rsidRPr="00D643BC" w:rsidRDefault="00D643BC" w:rsidP="00D643BC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67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s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ere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nrolled</w:t>
                      </w:r>
                      <w:proofErr w:type="spellEnd"/>
                    </w:p>
                    <w:p w:rsidR="00955A27" w:rsidRPr="008E5DBF" w:rsidRDefault="00955A27" w:rsidP="00955A2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99DFEBB" wp14:editId="4D4217E9">
                <wp:simplePos x="0" y="0"/>
                <wp:positionH relativeFrom="column">
                  <wp:posOffset>1189355</wp:posOffset>
                </wp:positionH>
                <wp:positionV relativeFrom="paragraph">
                  <wp:posOffset>3658178</wp:posOffset>
                </wp:positionV>
                <wp:extent cx="45719" cy="506994"/>
                <wp:effectExtent l="19050" t="0" r="31115" b="45720"/>
                <wp:wrapNone/>
                <wp:docPr id="15" name="Aşağı O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069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34486" id="Aşağı Ok 15" o:spid="_x0000_s1026" type="#_x0000_t67" style="position:absolute;margin-left:93.65pt;margin-top:288.05pt;width:3.6pt;height:39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" adj="20626" fillcolor="#5b9bd5 [3204]" strokecolor="#1f4d78 [1604]" strokeweight="1pt"/>
            </w:pict>
          </mc:Fallback>
        </mc:AlternateContent>
      </w:r>
      <w:r w:rsidR="00D643BC" w:rsidRPr="00D643BC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D762D4D" wp14:editId="79C6F66F">
                <wp:simplePos x="0" y="0"/>
                <wp:positionH relativeFrom="margin">
                  <wp:posOffset>77470</wp:posOffset>
                </wp:positionH>
                <wp:positionV relativeFrom="paragraph">
                  <wp:posOffset>2281027</wp:posOffset>
                </wp:positionV>
                <wp:extent cx="2290527" cy="1297726"/>
                <wp:effectExtent l="0" t="0" r="14605" b="17145"/>
                <wp:wrapNone/>
                <wp:docPr id="27" name="Dikdörtge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0527" cy="129772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643BC" w:rsidRP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D643B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clusion</w:t>
                            </w:r>
                            <w:proofErr w:type="spellEnd"/>
                            <w:r w:rsidRPr="00D643B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criteria</w:t>
                            </w:r>
                            <w:proofErr w:type="spellEnd"/>
                            <w:r w:rsidRPr="00D643B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</w:p>
                          <w:p w:rsidR="00D643BC" w:rsidRP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&lt;18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years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old</w:t>
                            </w:r>
                            <w:proofErr w:type="spellEnd"/>
                          </w:p>
                          <w:p w:rsidR="00D643BC" w:rsidRP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No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known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chronic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disease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</w:p>
                          <w:p w:rsidR="00D643BC" w:rsidRP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No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medications</w:t>
                            </w:r>
                            <w:proofErr w:type="spellEnd"/>
                          </w:p>
                          <w:p w:rsid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Normal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kidney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function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</w:p>
                          <w:p w:rsidR="00D643BC" w:rsidRP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Normal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urine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analysis</w:t>
                            </w:r>
                            <w:proofErr w:type="spellEnd"/>
                          </w:p>
                          <w:p w:rsidR="00D643BC" w:rsidRPr="00D643BC" w:rsidRDefault="00D643BC" w:rsidP="00D643B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Normal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blood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ressure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762D4D" id="Dikdörtgen 26" o:spid="_x0000_s1032" style="position:absolute;margin-left:6.1pt;margin-top:179.6pt;width:180.35pt;height:102.2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" fillcolor="white [3212]" strokecolor="black [3213]" strokeweight="1pt">
                <v:textbox>
                  <w:txbxContent>
                    <w:p w:rsidR="00D643BC" w:rsidRP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D643BC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clusion</w:t>
                      </w:r>
                      <w:proofErr w:type="spellEnd"/>
                      <w:r w:rsidRPr="00D643BC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criteria</w:t>
                      </w:r>
                      <w:proofErr w:type="spellEnd"/>
                      <w:r w:rsidRPr="00D643BC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</w:p>
                    <w:p w:rsidR="00D643BC" w:rsidRP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&lt;18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years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old</w:t>
                      </w:r>
                      <w:proofErr w:type="spellEnd"/>
                    </w:p>
                    <w:p w:rsidR="00D643BC" w:rsidRP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No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known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chronic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disease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</w:p>
                    <w:p w:rsidR="00D643BC" w:rsidRP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No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medications</w:t>
                      </w:r>
                      <w:proofErr w:type="spellEnd"/>
                    </w:p>
                    <w:p w:rsid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Normal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kidney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function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</w:p>
                    <w:p w:rsidR="00D643BC" w:rsidRP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Normal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urine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analysis</w:t>
                      </w:r>
                      <w:proofErr w:type="spellEnd"/>
                    </w:p>
                    <w:p w:rsidR="00D643BC" w:rsidRPr="00D643BC" w:rsidRDefault="00D643BC" w:rsidP="00D643B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Normal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blood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ressure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99DFEBB" wp14:editId="4D4217E9">
                <wp:simplePos x="0" y="0"/>
                <wp:positionH relativeFrom="column">
                  <wp:posOffset>1147935</wp:posOffset>
                </wp:positionH>
                <wp:positionV relativeFrom="paragraph">
                  <wp:posOffset>1672842</wp:posOffset>
                </wp:positionV>
                <wp:extent cx="45719" cy="506994"/>
                <wp:effectExtent l="19050" t="0" r="31115" b="45720"/>
                <wp:wrapNone/>
                <wp:docPr id="6" name="Aşağı O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069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92758" id="Aşağı Ok 6" o:spid="_x0000_s1026" type="#_x0000_t67" style="position:absolute;margin-left:90.4pt;margin-top:131.7pt;width:3.6pt;height:39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" adj="20626" fillcolor="#5b9bd5 [3204]" strokecolor="#1f4d78 [1604]" strokeweight="1pt"/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422C4E" wp14:editId="7190C5D7">
                <wp:simplePos x="0" y="0"/>
                <wp:positionH relativeFrom="margin">
                  <wp:posOffset>41764</wp:posOffset>
                </wp:positionH>
                <wp:positionV relativeFrom="paragraph">
                  <wp:posOffset>1167866</wp:posOffset>
                </wp:positionV>
                <wp:extent cx="2326659" cy="416459"/>
                <wp:effectExtent l="0" t="0" r="16510" b="22225"/>
                <wp:wrapNone/>
                <wp:docPr id="8" name="Dikdörtg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659" cy="41645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643BC" w:rsidRPr="00D643BC" w:rsidRDefault="00D643BC" w:rsidP="00D643BC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102 </w:t>
                            </w: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applied for routine check-up without any complaints</w:t>
                            </w:r>
                          </w:p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422C4E" id="Dikdörtgen 7" o:spid="_x0000_s1033" style="position:absolute;margin-left:3.3pt;margin-top:91.95pt;width:183.2pt;height:32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" fillcolor="white [3212]" strokecolor="black [3213]" strokeweight="1pt">
                <v:textbox>
                  <w:txbxContent>
                    <w:p w:rsidR="00D643BC" w:rsidRPr="00D643BC" w:rsidRDefault="00D643BC" w:rsidP="00D643BC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102 </w:t>
                      </w:r>
                      <w:r w:rsidRPr="00D643BC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s applied for routine check-up without any complaints</w:t>
                      </w:r>
                    </w:p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22560</wp:posOffset>
                </wp:positionH>
                <wp:positionV relativeFrom="paragraph">
                  <wp:posOffset>615403</wp:posOffset>
                </wp:positionV>
                <wp:extent cx="45719" cy="506994"/>
                <wp:effectExtent l="19050" t="0" r="31115" b="45720"/>
                <wp:wrapNone/>
                <wp:docPr id="1" name="Aşağı O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069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9176E" id="Aşağı Ok 1" o:spid="_x0000_s1026" type="#_x0000_t67" style="position:absolute;margin-left:88.4pt;margin-top:48.45pt;width:3.6pt;height:39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" adj="20626" fillcolor="#5b9bd5 [3204]" strokecolor="#1f4d78 [1604]" strokeweight="1pt"/>
            </w:pict>
          </mc:Fallback>
        </mc:AlternateContent>
      </w:r>
      <w:r w:rsidR="00D643BC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42D067" wp14:editId="17116822">
                <wp:simplePos x="0" y="0"/>
                <wp:positionH relativeFrom="margin">
                  <wp:posOffset>41765</wp:posOffset>
                </wp:positionH>
                <wp:positionV relativeFrom="paragraph">
                  <wp:posOffset>63343</wp:posOffset>
                </wp:positionV>
                <wp:extent cx="2199898" cy="443620"/>
                <wp:effectExtent l="0" t="0" r="10160" b="13970"/>
                <wp:wrapNone/>
                <wp:docPr id="4" name="Dikdörtg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9898" cy="443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643BC" w:rsidRPr="00D643BC" w:rsidRDefault="00D643BC" w:rsidP="00D643BC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</w:rPr>
                            </w:pP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1127 patients were admitted to the pediatric </w:t>
                            </w:r>
                            <w:proofErr w:type="spellStart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lang w:val="tr-TR"/>
                              </w:rPr>
                              <w:t>outpatient</w:t>
                            </w:r>
                            <w:proofErr w:type="spellEnd"/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  <w:lang w:val="tr-TR"/>
                              </w:rPr>
                              <w:t xml:space="preserve"> </w:t>
                            </w:r>
                            <w:r w:rsidRPr="00D643BC">
                              <w:rPr>
                                <w:color w:val="000000" w:themeColor="text1"/>
                                <w:kern w:val="24"/>
                                <w:sz w:val="20"/>
                              </w:rPr>
                              <w:t>clinic</w:t>
                            </w:r>
                          </w:p>
                          <w:p w:rsidR="00E45942" w:rsidRPr="008E5DBF" w:rsidRDefault="00E45942" w:rsidP="00E459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42D067" id="Dikdörtgen 3" o:spid="_x0000_s1034" style="position:absolute;margin-left:3.3pt;margin-top:5pt;width:173.2pt;height:34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" fillcolor="white [3212]" strokecolor="black [3213]" strokeweight="1pt">
                <v:textbox>
                  <w:txbxContent>
                    <w:p w:rsidR="00D643BC" w:rsidRPr="00D643BC" w:rsidRDefault="00D643BC" w:rsidP="00D643BC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</w:rPr>
                      </w:pPr>
                      <w:r w:rsidRPr="00D643BC">
                        <w:rPr>
                          <w:color w:val="000000" w:themeColor="text1"/>
                          <w:kern w:val="24"/>
                          <w:sz w:val="20"/>
                        </w:rPr>
                        <w:t xml:space="preserve">1127 patients were admitted to the pediatric </w:t>
                      </w:r>
                      <w:proofErr w:type="spellStart"/>
                      <w:r w:rsidRPr="00D643BC">
                        <w:rPr>
                          <w:color w:val="000000" w:themeColor="text1"/>
                          <w:kern w:val="24"/>
                          <w:sz w:val="20"/>
                          <w:lang w:val="tr-TR"/>
                        </w:rPr>
                        <w:t>outpatient</w:t>
                      </w:r>
                      <w:proofErr w:type="spellEnd"/>
                      <w:r w:rsidRPr="00D643BC">
                        <w:rPr>
                          <w:color w:val="000000" w:themeColor="text1"/>
                          <w:kern w:val="24"/>
                          <w:sz w:val="20"/>
                          <w:lang w:val="tr-TR"/>
                        </w:rPr>
                        <w:t xml:space="preserve"> </w:t>
                      </w:r>
                      <w:r w:rsidRPr="00D643BC">
                        <w:rPr>
                          <w:color w:val="000000" w:themeColor="text1"/>
                          <w:kern w:val="24"/>
                          <w:sz w:val="20"/>
                        </w:rPr>
                        <w:t>clinic</w:t>
                      </w:r>
                    </w:p>
                    <w:p w:rsidR="00E45942" w:rsidRPr="008E5DBF" w:rsidRDefault="00E45942" w:rsidP="00E4594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E3323D" w:rsidRPr="008E5DB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169"/>
    <w:rsid w:val="000235A3"/>
    <w:rsid w:val="001D0087"/>
    <w:rsid w:val="0023598C"/>
    <w:rsid w:val="002B5907"/>
    <w:rsid w:val="003502B0"/>
    <w:rsid w:val="005F3485"/>
    <w:rsid w:val="00625C0C"/>
    <w:rsid w:val="00633E75"/>
    <w:rsid w:val="006C300E"/>
    <w:rsid w:val="008E5DBF"/>
    <w:rsid w:val="00955A27"/>
    <w:rsid w:val="00966169"/>
    <w:rsid w:val="00BF4B61"/>
    <w:rsid w:val="00CE032C"/>
    <w:rsid w:val="00D643BC"/>
    <w:rsid w:val="00DA6F90"/>
    <w:rsid w:val="00E3323D"/>
    <w:rsid w:val="00E4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CBC4E5-E0A7-4822-95F2-45E1573E8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59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6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5-06-07T18:12:00Z</dcterms:created>
  <dcterms:modified xsi:type="dcterms:W3CDTF">2025-06-07T18:37:00Z</dcterms:modified>
</cp:coreProperties>
</file>